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65C" w:rsidRDefault="0003665C" w:rsidP="000366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1</w:t>
      </w:r>
      <w:r w:rsidRPr="008F13AB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Search strategy</w:t>
      </w:r>
    </w:p>
    <w:tbl>
      <w:tblPr>
        <w:tblStyle w:val="TableGrid"/>
        <w:tblW w:w="937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06"/>
        <w:gridCol w:w="6817"/>
        <w:gridCol w:w="1156"/>
      </w:tblGrid>
      <w:tr w:rsidR="006B7DB5" w:rsidRPr="006B7DB5" w:rsidTr="00113B6C">
        <w:trPr>
          <w:trHeight w:val="234"/>
        </w:trPr>
        <w:tc>
          <w:tcPr>
            <w:tcW w:w="140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arch – OVID Medline </w:t>
            </w:r>
            <w:r w:rsidRPr="006B7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6 to September 18, 2019 on 20 September 2019</w:t>
            </w:r>
          </w:p>
        </w:tc>
        <w:tc>
          <w:tcPr>
            <w:tcW w:w="6817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15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s retrieved</w:t>
            </w:r>
          </w:p>
        </w:tc>
      </w:tr>
      <w:tr w:rsidR="006B7DB5" w:rsidRPr="006B7DB5" w:rsidTr="00113B6C">
        <w:trPr>
          <w:trHeight w:val="234"/>
        </w:trPr>
        <w:tc>
          <w:tcPr>
            <w:tcW w:w="140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817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6B7D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leep.m_titl. OR "sleep-less*".m_titl. OR "sleep problem*".m_titl. OR "sleep disturbance*".m_titl. OR poor sleep.m_titl. OR "hypnotic*".m_titl. </w:t>
            </w:r>
          </w:p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OR z-drug.m_titl. OR zopiclone.m_titl. OR zolpidem.m_titl. OR zaleplon.m_titl. OR melatonin.m_titl. OR insomnia.m_titl. OR insomniac.m_titl. OR  *somn*".m_titl. OR "actigraph*".m_titl. OR "actimetr*".m_titl. OR "accelerometer*".m_titl.  OR exp Sleep Disorders, Intrinsic/ or exp Sleep, Slow-Wave/ or exp Sleep Hygiene/ or exp Sleep Stages/ or exp Sleep Deprivation/ or exp Sleep/ or exp Sleep Wake Disorders/ or exp Sleep, REM/ or exp Sleep Disorders, Circadian Rhythm/ OR exp "Hypnotics and Sedatives"/ OR</w: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309"/>
              <w:gridCol w:w="1425"/>
            </w:tblGrid>
            <w:tr w:rsidR="006B7DB5" w:rsidRPr="006B7DB5" w:rsidTr="00113B6C">
              <w:trPr>
                <w:tblCellSpacing w:w="0" w:type="dxa"/>
              </w:trPr>
              <w:tc>
                <w:tcPr>
                  <w:tcW w:w="5309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6B7DB5" w:rsidRPr="006B7DB5" w:rsidRDefault="006B7DB5" w:rsidP="006B7DB5">
                  <w:pPr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</w:pPr>
                  <w:r w:rsidRPr="006B7DB5"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  <w:t xml:space="preserve">exp Receptors, Melatonin/ or exp Melatonin/ or exp Receptor, Melatonin, MT2/ or exp Receptor, Melatonin, MT1/  OR exp "Sleep Initiation and Maintenance Disorders"/ OR Polysomnography/ OR Accelerometry/ </w:t>
                  </w:r>
                </w:p>
              </w:tc>
              <w:tc>
                <w:tcPr>
                  <w:tcW w:w="1425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6B7DB5" w:rsidRPr="006B7DB5" w:rsidRDefault="006B7DB5" w:rsidP="006B7DB5">
                  <w:pPr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</w:pPr>
                  <w:r w:rsidRPr="006B7DB5"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  <w:t>"sleep-less*".m_titl.</w:t>
                  </w:r>
                </w:p>
              </w:tc>
            </w:tr>
          </w:tbl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8968</w:t>
            </w:r>
          </w:p>
        </w:tc>
      </w:tr>
      <w:tr w:rsidR="006B7DB5" w:rsidRPr="006B7DB5" w:rsidTr="00113B6C">
        <w:trPr>
          <w:trHeight w:val="234"/>
        </w:trPr>
        <w:tc>
          <w:tcPr>
            <w:tcW w:w="140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817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ntal or psychiatr* or psychos* or psychot* or schizo* or depressi* or depressed or personality disorder or personality disorders or bipolar or mood disorder or mood disorders or affective disorder or affective disorders).m_titl. OR exp Mental Health/ OR exp Schizophrenia/ OR exp Psychotic Disorders/ OR exp Depression, Postpartum/ or exp Depression/ OR Bipolar Disorder/ OR Personality Disorders/</w:t>
            </w:r>
          </w:p>
        </w:tc>
        <w:tc>
          <w:tcPr>
            <w:tcW w:w="115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9034</w:t>
            </w:r>
          </w:p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7DB5" w:rsidRPr="006B7DB5" w:rsidTr="00113B6C">
        <w:trPr>
          <w:trHeight w:val="234"/>
        </w:trPr>
        <w:tc>
          <w:tcPr>
            <w:tcW w:w="140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817" w:type="dxa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80"/>
              <w:gridCol w:w="1369"/>
            </w:tblGrid>
            <w:tr w:rsidR="006B7DB5" w:rsidRPr="006B7DB5" w:rsidTr="00113B6C">
              <w:trPr>
                <w:tblCellSpacing w:w="0" w:type="dxa"/>
              </w:trPr>
              <w:tc>
                <w:tcPr>
                  <w:tcW w:w="2180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6B7DB5" w:rsidRPr="006B7DB5" w:rsidRDefault="006B7DB5" w:rsidP="006B7DB5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</w:pPr>
                  <w:r w:rsidRPr="006B7DB5"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  <w:t xml:space="preserve"> "hospital*".m_titl. OR </w:t>
                  </w:r>
                </w:p>
              </w:tc>
              <w:tc>
                <w:tcPr>
                  <w:tcW w:w="1369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6B7DB5" w:rsidRPr="006B7DB5" w:rsidRDefault="006B7DB5" w:rsidP="006B7DB5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</w:pPr>
                  <w:r w:rsidRPr="006B7DB5"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  <w:t>"unit*".m_titl.</w:t>
                  </w:r>
                </w:p>
              </w:tc>
            </w:tr>
          </w:tbl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 inpatient.m_titl. OR in-patient.m_titl. OR ward*.m_titl. OR PICU.m_titl. OR</w: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0"/>
              <w:gridCol w:w="6638"/>
            </w:tblGrid>
            <w:tr w:rsidR="006B7DB5" w:rsidRPr="006B7DB5" w:rsidTr="00113B6C">
              <w:trPr>
                <w:tblCellSpacing w:w="0" w:type="dxa"/>
              </w:trPr>
              <w:tc>
                <w:tcPr>
                  <w:tcW w:w="96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6B7DB5" w:rsidRPr="006B7DB5" w:rsidRDefault="006B7DB5" w:rsidP="006B7DB5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</w:pPr>
                </w:p>
              </w:tc>
              <w:tc>
                <w:tcPr>
                  <w:tcW w:w="6638" w:type="dxa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6B7DB5" w:rsidRPr="006B7DB5" w:rsidRDefault="006B7DB5" w:rsidP="006B7DB5">
                  <w:pPr>
                    <w:spacing w:after="0" w:line="240" w:lineRule="auto"/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</w:pPr>
                  <w:r w:rsidRPr="006B7DB5">
                    <w:rPr>
                      <w:rFonts w:ascii="Times New Roman" w:eastAsia="Calibri" w:hAnsi="Times New Roman" w:cs="Times New Roman"/>
                      <w:bCs/>
                      <w:sz w:val="24"/>
                      <w:szCs w:val="24"/>
                      <w:lang w:val="en-US" w:eastAsia="en-GB"/>
                    </w:rPr>
                    <w:t xml:space="preserve">seclusion.m_titl. OR rehab*.m_titl. OR forensic*.m_titl. OR secure.m_titl. </w:t>
                  </w:r>
                </w:p>
              </w:tc>
            </w:tr>
          </w:tbl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 exp Hospitals, Psychiatric/ OR exp Hospitalization/ OR exp Inpatients/ OR exp Psychiatric Department, Hospital/</w:t>
            </w:r>
          </w:p>
        </w:tc>
        <w:tc>
          <w:tcPr>
            <w:tcW w:w="115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25718</w:t>
            </w:r>
          </w:p>
        </w:tc>
      </w:tr>
      <w:tr w:rsidR="006B7DB5" w:rsidRPr="006B7DB5" w:rsidTr="00113B6C">
        <w:trPr>
          <w:trHeight w:val="234"/>
        </w:trPr>
        <w:tc>
          <w:tcPr>
            <w:tcW w:w="140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817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AND 2 AND 3 AND 4</w:t>
            </w:r>
          </w:p>
        </w:tc>
        <w:tc>
          <w:tcPr>
            <w:tcW w:w="115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B7DB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8</w:t>
            </w:r>
          </w:p>
        </w:tc>
      </w:tr>
      <w:tr w:rsidR="006B7DB5" w:rsidRPr="006B7DB5" w:rsidTr="00113B6C">
        <w:trPr>
          <w:trHeight w:val="234"/>
        </w:trPr>
        <w:tc>
          <w:tcPr>
            <w:tcW w:w="8223" w:type="dxa"/>
            <w:gridSpan w:val="2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7DB5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  <w:lang w:val="en-US"/>
              </w:rPr>
              <w:t>No language and date limits were applied</w:t>
            </w:r>
          </w:p>
        </w:tc>
        <w:tc>
          <w:tcPr>
            <w:tcW w:w="1156" w:type="dxa"/>
          </w:tcPr>
          <w:p w:rsidR="006B7DB5" w:rsidRPr="006B7DB5" w:rsidRDefault="006B7DB5" w:rsidP="006B7D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3665C" w:rsidRPr="008F13AB" w:rsidRDefault="0003665C" w:rsidP="0003665C">
      <w:pPr>
        <w:rPr>
          <w:rFonts w:ascii="Times New Roman" w:hAnsi="Times New Roman" w:cs="Times New Roman"/>
          <w:b/>
          <w:sz w:val="24"/>
          <w:szCs w:val="24"/>
        </w:rPr>
      </w:pPr>
    </w:p>
    <w:p w:rsidR="0003665C" w:rsidRPr="0003665C" w:rsidRDefault="0003665C">
      <w:pPr>
        <w:rPr>
          <w:rFonts w:ascii="Times New Roman" w:hAnsi="Times New Roman" w:cs="Times New Roman"/>
          <w:sz w:val="24"/>
          <w:szCs w:val="24"/>
        </w:rPr>
      </w:pPr>
    </w:p>
    <w:sectPr w:rsidR="0003665C" w:rsidRPr="00036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B95"/>
    <w:rsid w:val="0003665C"/>
    <w:rsid w:val="0042660F"/>
    <w:rsid w:val="006B7DB5"/>
    <w:rsid w:val="00D336F2"/>
    <w:rsid w:val="00DF79DE"/>
    <w:rsid w:val="00F70C46"/>
    <w:rsid w:val="00F7301F"/>
    <w:rsid w:val="00FC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DA749"/>
  <w15:chartTrackingRefBased/>
  <w15:docId w15:val="{A8BBA618-563B-4DFE-8A77-15082C17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DB5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aja, A.M.</dc:creator>
  <cp:keywords/>
  <dc:description/>
  <cp:lastModifiedBy>Aboaja, A.M.</cp:lastModifiedBy>
  <cp:revision>5</cp:revision>
  <dcterms:created xsi:type="dcterms:W3CDTF">2022-11-18T15:33:00Z</dcterms:created>
  <dcterms:modified xsi:type="dcterms:W3CDTF">2022-12-10T11:47:00Z</dcterms:modified>
</cp:coreProperties>
</file>